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FF9674" w14:textId="77777777" w:rsidR="0073505D" w:rsidRPr="00633DAB" w:rsidRDefault="0073505D" w:rsidP="0073505D">
      <w:pPr>
        <w:ind w:firstLineChars="100" w:firstLine="240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>Each cell type was defined based on its unique gene expression profile, using marker genes commonly used in bone and immune cell studies:</w:t>
      </w:r>
    </w:p>
    <w:p w14:paraId="243BC838" w14:textId="77777777" w:rsidR="0073505D" w:rsidRPr="00633DAB" w:rsidRDefault="0073505D" w:rsidP="0073505D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  <w:t>•</w:t>
      </w: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  <w:t>Osteoclasts: High expression of CTSK, ACP5 (TRAP), and NFATC1</w:t>
      </w:r>
    </w:p>
    <w:p w14:paraId="247CCB5C" w14:textId="77777777" w:rsidR="0073505D" w:rsidRPr="00633DAB" w:rsidRDefault="0073505D" w:rsidP="0073505D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  <w:t>•</w:t>
      </w: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  <w:t>Osteoblasts: Express SP7 (</w:t>
      </w:r>
      <w:proofErr w:type="spellStart"/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>Osterix</w:t>
      </w:r>
      <w:proofErr w:type="spellEnd"/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>), ALPL, BGLAP (Osteocalcin)</w:t>
      </w:r>
    </w:p>
    <w:p w14:paraId="6292590B" w14:textId="77777777" w:rsidR="0073505D" w:rsidRPr="00633DAB" w:rsidRDefault="0073505D" w:rsidP="0073505D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  <w:t>•</w:t>
      </w: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  <w:t>Bone marrow stromal cells (BMSCs): Express PDGFRA, CD90 (THY1), and LEPR</w:t>
      </w:r>
    </w:p>
    <w:p w14:paraId="236EE5EC" w14:textId="77777777" w:rsidR="0073505D" w:rsidRPr="00633DAB" w:rsidRDefault="0073505D" w:rsidP="0073505D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  <w:t>•</w:t>
      </w: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  <w:t>Monocytes/Macrophages: Defined by CD14, CD68, and ITGAM (CD11b)</w:t>
      </w:r>
    </w:p>
    <w:p w14:paraId="707749ED" w14:textId="77777777" w:rsidR="0073505D" w:rsidRPr="005A777C" w:rsidRDefault="0073505D" w:rsidP="0073505D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  <w:t>•</w:t>
      </w: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</w:r>
      <w:r w:rsidRPr="005A777C">
        <w:rPr>
          <w:rFonts w:ascii="Times New Roman" w:eastAsia="宋体" w:hAnsi="Times New Roman" w:cs="Times New Roman"/>
          <w:color w:val="000000"/>
          <w:kern w:val="0"/>
          <w:sz w:val="24"/>
        </w:rPr>
        <w:t>Macrophages: Express CD68, ITGAM (CD11b), and IL1B</w:t>
      </w:r>
    </w:p>
    <w:p w14:paraId="2B5BF5F8" w14:textId="77777777" w:rsidR="0073505D" w:rsidRPr="005A777C" w:rsidRDefault="0073505D" w:rsidP="0073505D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  <w:t>•</w:t>
      </w: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</w:r>
      <w:r w:rsidRPr="005A777C">
        <w:rPr>
          <w:rFonts w:ascii="Times New Roman" w:eastAsia="宋体" w:hAnsi="Times New Roman" w:cs="Times New Roman"/>
          <w:color w:val="000000"/>
          <w:kern w:val="0"/>
          <w:sz w:val="24"/>
        </w:rPr>
        <w:t>Neutrophils: Express CXCR2, FCGR3B, and S100A9</w:t>
      </w:r>
    </w:p>
    <w:p w14:paraId="01F80217" w14:textId="77777777" w:rsidR="0073505D" w:rsidRPr="005A777C" w:rsidRDefault="0073505D" w:rsidP="0073505D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  <w:t>•</w:t>
      </w: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</w:r>
      <w:r w:rsidRPr="005A777C">
        <w:rPr>
          <w:rFonts w:ascii="Times New Roman" w:eastAsia="宋体" w:hAnsi="Times New Roman" w:cs="Times New Roman"/>
          <w:color w:val="000000"/>
          <w:kern w:val="0"/>
          <w:sz w:val="24"/>
        </w:rPr>
        <w:t>Myeloid Cells: Express S100A8, CD33, and CSF1R</w:t>
      </w:r>
    </w:p>
    <w:p w14:paraId="2274DB6A" w14:textId="77777777" w:rsidR="0073505D" w:rsidRPr="005A777C" w:rsidRDefault="0073505D" w:rsidP="0073505D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  <w:t>•</w:t>
      </w: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</w:r>
      <w:r w:rsidRPr="005A777C">
        <w:rPr>
          <w:rFonts w:ascii="Times New Roman" w:eastAsia="宋体" w:hAnsi="Times New Roman" w:cs="Times New Roman"/>
          <w:color w:val="000000"/>
          <w:kern w:val="0"/>
          <w:sz w:val="24"/>
        </w:rPr>
        <w:t>B cells: Express CD19, CD20 (MS4A1), and CD79A</w:t>
      </w:r>
    </w:p>
    <w:p w14:paraId="781227AE" w14:textId="77777777" w:rsidR="0073505D" w:rsidRPr="005A777C" w:rsidRDefault="0073505D" w:rsidP="0073505D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  <w:t>•</w:t>
      </w: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</w:r>
      <w:r w:rsidRPr="005A777C">
        <w:rPr>
          <w:rFonts w:ascii="Times New Roman" w:eastAsia="宋体" w:hAnsi="Times New Roman" w:cs="Times New Roman"/>
          <w:color w:val="000000"/>
          <w:kern w:val="0"/>
          <w:sz w:val="24"/>
        </w:rPr>
        <w:t>CD4 T cells: Express CD3E, CD4, and CCR7</w:t>
      </w:r>
    </w:p>
    <w:p w14:paraId="6B893B90" w14:textId="77777777" w:rsidR="0073505D" w:rsidRPr="005A777C" w:rsidRDefault="0073505D" w:rsidP="0073505D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  <w:t>•</w:t>
      </w: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</w:r>
      <w:r w:rsidRPr="005A777C">
        <w:rPr>
          <w:rFonts w:ascii="Times New Roman" w:eastAsia="宋体" w:hAnsi="Times New Roman" w:cs="Times New Roman"/>
          <w:color w:val="000000"/>
          <w:kern w:val="0"/>
          <w:sz w:val="24"/>
        </w:rPr>
        <w:t>CD8 T cells: Express CD3E, CD8A, and GZMA</w:t>
      </w:r>
    </w:p>
    <w:p w14:paraId="0ABEFF2C" w14:textId="77777777" w:rsidR="0073505D" w:rsidRPr="005A777C" w:rsidRDefault="0073505D" w:rsidP="0073505D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  <w:t>•</w:t>
      </w: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</w:r>
      <w:r w:rsidRPr="005A777C">
        <w:rPr>
          <w:rFonts w:ascii="Times New Roman" w:eastAsia="宋体" w:hAnsi="Times New Roman" w:cs="Times New Roman"/>
          <w:color w:val="000000"/>
          <w:kern w:val="0"/>
          <w:sz w:val="24"/>
        </w:rPr>
        <w:t>Exhausted T cells: Express CD3E, PDCD1 (PD-1), and LAG3</w:t>
      </w:r>
    </w:p>
    <w:p w14:paraId="5C4FF833" w14:textId="77777777" w:rsidR="0073505D" w:rsidRPr="005A777C" w:rsidRDefault="0073505D" w:rsidP="0073505D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  <w:t>•</w:t>
      </w: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</w:r>
      <w:r w:rsidRPr="005A777C">
        <w:rPr>
          <w:rFonts w:ascii="Times New Roman" w:eastAsia="宋体" w:hAnsi="Times New Roman" w:cs="Times New Roman"/>
          <w:color w:val="000000"/>
          <w:kern w:val="0"/>
          <w:sz w:val="24"/>
        </w:rPr>
        <w:t>Dendritic cells: Express CD11C (ITGAX), HLA-DR, and CD1C</w:t>
      </w:r>
    </w:p>
    <w:p w14:paraId="02F1A5BB" w14:textId="77777777" w:rsidR="0073505D" w:rsidRPr="005A777C" w:rsidRDefault="0073505D" w:rsidP="0073505D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  <w:t>•</w:t>
      </w: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</w:r>
      <w:r w:rsidRPr="005A777C">
        <w:rPr>
          <w:rFonts w:ascii="Times New Roman" w:eastAsia="宋体" w:hAnsi="Times New Roman" w:cs="Times New Roman"/>
          <w:color w:val="000000"/>
          <w:kern w:val="0"/>
          <w:sz w:val="24"/>
        </w:rPr>
        <w:t>NK cells: Express NCAM1 (CD56), KLRD1 (CD94), and NKG2D (KLRK1)</w:t>
      </w:r>
    </w:p>
    <w:p w14:paraId="0B6FAB50" w14:textId="77777777" w:rsidR="0073505D" w:rsidRPr="005A777C" w:rsidRDefault="0073505D" w:rsidP="0073505D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  <w:t>•</w:t>
      </w: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</w:r>
      <w:r w:rsidRPr="005A777C">
        <w:rPr>
          <w:rFonts w:ascii="Times New Roman" w:eastAsia="宋体" w:hAnsi="Times New Roman" w:cs="Times New Roman"/>
          <w:color w:val="000000"/>
          <w:kern w:val="0"/>
          <w:sz w:val="24"/>
        </w:rPr>
        <w:t>Fibroblasts: Express COL1A1, VIM (Vimentin), and DCN (</w:t>
      </w:r>
      <w:proofErr w:type="spellStart"/>
      <w:r w:rsidRPr="005A777C">
        <w:rPr>
          <w:rFonts w:ascii="Times New Roman" w:eastAsia="宋体" w:hAnsi="Times New Roman" w:cs="Times New Roman"/>
          <w:color w:val="000000"/>
          <w:kern w:val="0"/>
          <w:sz w:val="24"/>
        </w:rPr>
        <w:t>Decorin</w:t>
      </w:r>
      <w:proofErr w:type="spellEnd"/>
      <w:r w:rsidRPr="005A777C">
        <w:rPr>
          <w:rFonts w:ascii="Times New Roman" w:eastAsia="宋体" w:hAnsi="Times New Roman" w:cs="Times New Roman"/>
          <w:color w:val="000000"/>
          <w:kern w:val="0"/>
          <w:sz w:val="24"/>
        </w:rPr>
        <w:t>)</w:t>
      </w:r>
    </w:p>
    <w:p w14:paraId="560BCE44" w14:textId="77777777" w:rsidR="0073505D" w:rsidRPr="005A777C" w:rsidRDefault="0073505D" w:rsidP="0073505D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  <w:t>•</w:t>
      </w:r>
      <w:r w:rsidRPr="00633DAB">
        <w:rPr>
          <w:rFonts w:ascii="Times New Roman" w:eastAsia="宋体" w:hAnsi="Times New Roman" w:cs="Times New Roman"/>
          <w:color w:val="000000"/>
          <w:kern w:val="0"/>
          <w:sz w:val="24"/>
        </w:rPr>
        <w:tab/>
      </w:r>
      <w:r w:rsidRPr="005A777C">
        <w:rPr>
          <w:rFonts w:ascii="Times New Roman" w:eastAsia="宋体" w:hAnsi="Times New Roman" w:cs="Times New Roman"/>
          <w:color w:val="000000"/>
          <w:kern w:val="0"/>
          <w:sz w:val="24"/>
        </w:rPr>
        <w:t>Endothelial Cells: Express IER3, CDH5 (VE-Cadherin), and PECAM1 (CD31)</w:t>
      </w:r>
    </w:p>
    <w:p w14:paraId="33D35F51" w14:textId="77777777" w:rsidR="00725E85" w:rsidRPr="0073505D" w:rsidRDefault="00725E85"/>
    <w:sectPr w:rsidR="00725E85" w:rsidRPr="007350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bordersDoNotSurroundHeader/>
  <w:bordersDoNotSurroundFooter/>
  <w:proofState w:spelling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05D"/>
    <w:rsid w:val="0002107D"/>
    <w:rsid w:val="00021618"/>
    <w:rsid w:val="000618C4"/>
    <w:rsid w:val="00063537"/>
    <w:rsid w:val="000708DE"/>
    <w:rsid w:val="00084D49"/>
    <w:rsid w:val="000E532A"/>
    <w:rsid w:val="000F114E"/>
    <w:rsid w:val="001935F2"/>
    <w:rsid w:val="002539C0"/>
    <w:rsid w:val="00254285"/>
    <w:rsid w:val="0030756C"/>
    <w:rsid w:val="00313563"/>
    <w:rsid w:val="00356B94"/>
    <w:rsid w:val="00382109"/>
    <w:rsid w:val="003A39D9"/>
    <w:rsid w:val="003C5FF5"/>
    <w:rsid w:val="004104E1"/>
    <w:rsid w:val="00486AA5"/>
    <w:rsid w:val="004952D3"/>
    <w:rsid w:val="004D3764"/>
    <w:rsid w:val="004D492B"/>
    <w:rsid w:val="004E7B2D"/>
    <w:rsid w:val="004F471B"/>
    <w:rsid w:val="005648C1"/>
    <w:rsid w:val="00575EBB"/>
    <w:rsid w:val="005A4BD3"/>
    <w:rsid w:val="005E15AA"/>
    <w:rsid w:val="00655512"/>
    <w:rsid w:val="006A6BF0"/>
    <w:rsid w:val="00705810"/>
    <w:rsid w:val="00725E85"/>
    <w:rsid w:val="0073505D"/>
    <w:rsid w:val="00742F7D"/>
    <w:rsid w:val="00756B59"/>
    <w:rsid w:val="00756B8F"/>
    <w:rsid w:val="007C26AA"/>
    <w:rsid w:val="007E4FF2"/>
    <w:rsid w:val="00831B7B"/>
    <w:rsid w:val="008508EE"/>
    <w:rsid w:val="008B0FF3"/>
    <w:rsid w:val="008C2BB8"/>
    <w:rsid w:val="008C3755"/>
    <w:rsid w:val="008C5FC0"/>
    <w:rsid w:val="008C61A2"/>
    <w:rsid w:val="008F31FF"/>
    <w:rsid w:val="00901C75"/>
    <w:rsid w:val="00916CFB"/>
    <w:rsid w:val="00966612"/>
    <w:rsid w:val="009D565D"/>
    <w:rsid w:val="009E53E0"/>
    <w:rsid w:val="00A57F73"/>
    <w:rsid w:val="00AA74AC"/>
    <w:rsid w:val="00AB7CED"/>
    <w:rsid w:val="00AC1BEB"/>
    <w:rsid w:val="00B20493"/>
    <w:rsid w:val="00B3604F"/>
    <w:rsid w:val="00B548FF"/>
    <w:rsid w:val="00B75ADD"/>
    <w:rsid w:val="00BA693F"/>
    <w:rsid w:val="00BC52AC"/>
    <w:rsid w:val="00C47DD8"/>
    <w:rsid w:val="00C50971"/>
    <w:rsid w:val="00C64C17"/>
    <w:rsid w:val="00CC77B7"/>
    <w:rsid w:val="00D04AF0"/>
    <w:rsid w:val="00D10491"/>
    <w:rsid w:val="00D23FDC"/>
    <w:rsid w:val="00D35C6D"/>
    <w:rsid w:val="00D5062C"/>
    <w:rsid w:val="00D51926"/>
    <w:rsid w:val="00D54AF8"/>
    <w:rsid w:val="00DB1280"/>
    <w:rsid w:val="00DB229E"/>
    <w:rsid w:val="00DD0684"/>
    <w:rsid w:val="00DD18C7"/>
    <w:rsid w:val="00DE0AE2"/>
    <w:rsid w:val="00DF1AF6"/>
    <w:rsid w:val="00DF7B53"/>
    <w:rsid w:val="00E328B9"/>
    <w:rsid w:val="00E81825"/>
    <w:rsid w:val="00EA24A0"/>
    <w:rsid w:val="00EA4210"/>
    <w:rsid w:val="00EA5D15"/>
    <w:rsid w:val="00ED1AB1"/>
    <w:rsid w:val="00EF1971"/>
    <w:rsid w:val="00F15470"/>
    <w:rsid w:val="00F34269"/>
    <w:rsid w:val="00F71A12"/>
    <w:rsid w:val="00FB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DBAE8"/>
  <w15:chartTrackingRefBased/>
  <w15:docId w15:val="{67CF662A-251A-D346-868E-7413CF266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50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 Dou</dc:creator>
  <cp:keywords/>
  <dc:description/>
  <cp:lastModifiedBy>Office</cp:lastModifiedBy>
  <cp:revision>1</cp:revision>
  <dcterms:created xsi:type="dcterms:W3CDTF">2025-05-20T01:34:00Z</dcterms:created>
  <dcterms:modified xsi:type="dcterms:W3CDTF">2025-05-20T01:35:00Z</dcterms:modified>
</cp:coreProperties>
</file>